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4916F" w14:textId="310573D1" w:rsidR="005046DB" w:rsidRPr="003C30D9" w:rsidRDefault="005046DB" w:rsidP="005046D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1B477C6B" w14:textId="3938F4B7" w:rsidR="005046DB" w:rsidRPr="003C30D9" w:rsidRDefault="005046DB" w:rsidP="005046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247"/>
        <w:gridCol w:w="1410"/>
        <w:gridCol w:w="233"/>
        <w:gridCol w:w="1061"/>
        <w:gridCol w:w="233"/>
        <w:gridCol w:w="1421"/>
      </w:tblGrid>
      <w:tr w:rsidR="005046DB" w:rsidRPr="003C30D9" w14:paraId="2C9550E7" w14:textId="77777777" w:rsidTr="006B4318">
        <w:trPr>
          <w:trHeight w:val="20"/>
        </w:trPr>
        <w:tc>
          <w:tcPr>
            <w:tcW w:w="84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FF7F" w14:textId="235AB54F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proofErr w:type="spellStart"/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1</w:t>
            </w:r>
            <w:proofErr w:type="spellEnd"/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Participating institutions, population sizes, sample sizes, and sample weights</w:t>
            </w:r>
          </w:p>
        </w:tc>
      </w:tr>
      <w:tr w:rsidR="005046DB" w:rsidRPr="003C30D9" w14:paraId="763CC54B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765F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14:paraId="71C30D26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2DC67B5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3832A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C4BB821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3839C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046DB" w:rsidRPr="003C30D9" w14:paraId="0B7FF299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D558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14:paraId="3B2A57A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opulation siz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27079F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586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1BFD5B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6C3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</w:t>
            </w:r>
          </w:p>
        </w:tc>
      </w:tr>
      <w:tr w:rsidR="005046DB" w:rsidRPr="003C30D9" w14:paraId="700033B0" w14:textId="77777777" w:rsidTr="006B4318">
        <w:trPr>
          <w:trHeight w:val="20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A7EEB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I. Historically White Institutions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33E51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43E7CC5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97EA0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4FA952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95F0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</w:t>
            </w:r>
          </w:p>
        </w:tc>
      </w:tr>
      <w:tr w:rsidR="005046DB" w:rsidRPr="003C30D9" w14:paraId="31D0804B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C92B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University of Cape Town 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F1558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C07B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1F83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D0B6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81E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5046DB" w:rsidRPr="003C30D9" w14:paraId="097A3FDC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7D03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the Free Stat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6A5A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E793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587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ABD4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146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5046DB" w:rsidRPr="003C30D9" w14:paraId="34E71659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943E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Johannesbur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3E6A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EC6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2237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18B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5DE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5046DB" w:rsidRPr="003C30D9" w14:paraId="0750C900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2D6D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Nelson Mandela University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860F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268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E606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4AE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66A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5046DB" w:rsidRPr="003C30D9" w14:paraId="2FA6A6D8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C9C9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Pretor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8F41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A036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84D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1568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1B55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5046DB" w:rsidRPr="003C30D9" w14:paraId="0C50764D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76F3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Rhodes Univer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F10E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7885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599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478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BC5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5046DB" w:rsidRPr="003C30D9" w14:paraId="60EF22C4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719A7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Stellenbosch University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FDF8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13C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417F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CBB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8CB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5046DB" w:rsidRPr="003C30D9" w14:paraId="268359AC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B4AF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the Witwatersran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849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8D86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5DD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845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832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5046DB" w:rsidRPr="003C30D9" w14:paraId="7C245C0C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ECEF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Total  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5514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D1E4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C78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5C32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C15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66452645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42E8" w14:textId="77777777" w:rsidR="005046DB" w:rsidRPr="003C30D9" w:rsidRDefault="005046DB" w:rsidP="006B4318">
            <w:pPr>
              <w:spacing w:after="0"/>
              <w:ind w:left="885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6C3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171,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3AB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7C4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6,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D56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FAE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01C8A281" w14:textId="77777777" w:rsidTr="006B4318">
        <w:trPr>
          <w:trHeight w:val="20"/>
        </w:trPr>
        <w:tc>
          <w:tcPr>
            <w:tcW w:w="5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A0C8C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II. Historically Disadvantaged Instit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046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412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7B0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5DF6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5FDA6CA2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DCCC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Limpop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3ED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F94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8C9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6629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7DF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5046DB" w:rsidRPr="003C30D9" w14:paraId="30BA2A52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5F03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Sefako</w:t>
            </w:r>
            <w:proofErr w:type="spellEnd"/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 Makgatho Health Sciences Univer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7DFF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D37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8095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46A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DAF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</w:tr>
      <w:tr w:rsidR="005046DB" w:rsidRPr="003C30D9" w14:paraId="05AF0A53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578A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Walter Sisulu University of Technology &amp; Sci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93B7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71F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0D95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FB8B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D84D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</w:tr>
      <w:tr w:rsidR="005046DB" w:rsidRPr="003C30D9" w14:paraId="25D4A40B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C52E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the Western Ca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843E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319F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FE8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61E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959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</w:tr>
      <w:tr w:rsidR="005046DB" w:rsidRPr="003C30D9" w14:paraId="0C64B976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0512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83E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A17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16D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DEB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FDB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2B88B4F7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99E5" w14:textId="77777777" w:rsidR="005046DB" w:rsidRPr="003C30D9" w:rsidRDefault="005046DB" w:rsidP="006B4318">
            <w:pPr>
              <w:spacing w:after="0"/>
              <w:ind w:left="885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983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78,3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694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9736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2,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E016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945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5CE8EDF6" w14:textId="77777777" w:rsidTr="006B4318">
        <w:trPr>
          <w:trHeight w:val="20"/>
        </w:trPr>
        <w:tc>
          <w:tcPr>
            <w:tcW w:w="5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20E7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III. Universities of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081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7A2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FB0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C80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097CB8DE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CC28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Durban University of Technolog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E19E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D16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1C9B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2F3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644D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5046DB" w:rsidRPr="003C30D9" w14:paraId="10F781DB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CC351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Mangosuthu</w:t>
            </w:r>
            <w:proofErr w:type="spellEnd"/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 University of Technolog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DA36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2DAB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B98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73CC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518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</w:tr>
      <w:tr w:rsidR="005046DB" w:rsidRPr="003C30D9" w14:paraId="16331B1C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66AF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University of Mpumalang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FCE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BD029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B15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93C4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82A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</w:tr>
      <w:tr w:rsidR="005046DB" w:rsidRPr="003C30D9" w14:paraId="5CCCDF74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BDDD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Sol Plaatje Univer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7A61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AD1C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FBC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10E9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402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5046DB" w:rsidRPr="003C30D9" w14:paraId="69B18F16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4E91" w14:textId="77777777" w:rsidR="005046DB" w:rsidRPr="003C30D9" w:rsidRDefault="005046DB" w:rsidP="006B4318">
            <w:pPr>
              <w:spacing w:after="0"/>
              <w:ind w:firstLine="345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3D9F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D583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B8C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933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E5DC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53FA1CD5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245E" w14:textId="77777777" w:rsidR="005046DB" w:rsidRPr="003C30D9" w:rsidRDefault="005046DB" w:rsidP="006B4318">
            <w:pPr>
              <w:spacing w:after="0"/>
              <w:ind w:left="885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212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52,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70046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5EF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D66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9DC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501C749E" w14:textId="77777777" w:rsidTr="006B4318">
        <w:trPr>
          <w:trHeight w:val="20"/>
        </w:trPr>
        <w:tc>
          <w:tcPr>
            <w:tcW w:w="5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F80A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 xml:space="preserve">IV. Distance Learning Univer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86E4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6631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309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823F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6353EAEF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2A10B" w14:textId="77777777" w:rsidR="005046DB" w:rsidRPr="003C30D9" w:rsidRDefault="005046DB" w:rsidP="006B4318">
            <w:pPr>
              <w:spacing w:after="0"/>
              <w:ind w:left="33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266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3C7C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5FF5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101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05D9A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5046DB" w:rsidRPr="003C30D9" w14:paraId="786915AD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B4C2" w14:textId="77777777" w:rsidR="005046DB" w:rsidRPr="003C30D9" w:rsidRDefault="005046DB" w:rsidP="006B4318">
            <w:pPr>
              <w:spacing w:after="0"/>
              <w:ind w:left="885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3977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355,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4C8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40D3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18,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8756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E04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52654A63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80DC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V. Tot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713C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9C14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4FEE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F2B9D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EAD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1CC0731D" w14:textId="77777777" w:rsidTr="006B4318">
        <w:trPr>
          <w:trHeight w:val="20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987A" w14:textId="77777777" w:rsidR="005046DB" w:rsidRPr="003C30D9" w:rsidRDefault="005046DB" w:rsidP="006B4318">
            <w:pPr>
              <w:spacing w:after="0"/>
              <w:ind w:left="885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n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14:paraId="405D3200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657,4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253EDE2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E6AB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0D9">
              <w:rPr>
                <w:rFonts w:ascii="Times New Roman" w:hAnsi="Times New Roman" w:cs="Times New Roman"/>
                <w:sz w:val="16"/>
                <w:szCs w:val="16"/>
              </w:rPr>
              <w:t>(28,26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A7319B8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B64" w14:textId="77777777" w:rsidR="005046DB" w:rsidRPr="003C30D9" w:rsidRDefault="005046DB" w:rsidP="006B4318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46DB" w:rsidRPr="003C30D9" w14:paraId="6D192AFC" w14:textId="77777777" w:rsidTr="006B4318">
        <w:trPr>
          <w:trHeight w:val="20"/>
        </w:trPr>
        <w:tc>
          <w:tcPr>
            <w:tcW w:w="84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CD376" w14:textId="77777777" w:rsidR="005046DB" w:rsidRPr="003C30D9" w:rsidRDefault="005046DB" w:rsidP="006B431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992EC92" w14:textId="77777777" w:rsidR="005046DB" w:rsidRPr="003C30D9" w:rsidRDefault="005046DB" w:rsidP="005046DB">
      <w:pPr>
        <w:rPr>
          <w:rFonts w:ascii="Times New Roman" w:hAnsi="Times New Roman" w:cs="Times New Roman"/>
          <w:sz w:val="16"/>
          <w:szCs w:val="16"/>
        </w:rPr>
      </w:pPr>
    </w:p>
    <w:p w14:paraId="5910D783" w14:textId="043A10A6" w:rsidR="00AA689B" w:rsidRPr="003C30D9" w:rsidRDefault="00AA68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6C2484" w14:textId="77777777" w:rsidR="005046DB" w:rsidRPr="003C30D9" w:rsidRDefault="005046DB" w:rsidP="005046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3C30D9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C30D9">
        <w:rPr>
          <w:rFonts w:ascii="Times New Roman" w:hAnsi="Times New Roman" w:cs="Times New Roman"/>
          <w:sz w:val="24"/>
          <w:szCs w:val="24"/>
        </w:rPr>
        <w:t xml:space="preserve">Standardized partial regression coefficients from three-factor principal axis factor analysis with </w:t>
      </w:r>
      <w:proofErr w:type="spellStart"/>
      <w:r w:rsidRPr="003C30D9">
        <w:rPr>
          <w:rFonts w:ascii="Times New Roman" w:hAnsi="Times New Roman" w:cs="Times New Roman"/>
          <w:sz w:val="24"/>
          <w:szCs w:val="24"/>
        </w:rPr>
        <w:t>promax</w:t>
      </w:r>
      <w:proofErr w:type="spellEnd"/>
      <w:r w:rsidRPr="003C30D9">
        <w:rPr>
          <w:rFonts w:ascii="Times New Roman" w:hAnsi="Times New Roman" w:cs="Times New Roman"/>
          <w:sz w:val="24"/>
          <w:szCs w:val="24"/>
        </w:rPr>
        <w:t xml:space="preserve"> rotation</w:t>
      </w: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FC1C9F3" w14:textId="5F4113F7" w:rsidR="005046DB" w:rsidRPr="003C30D9" w:rsidRDefault="005046DB" w:rsidP="005046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     </w:t>
      </w:r>
    </w:p>
    <w:p w14:paraId="14F54E0C" w14:textId="2DDCA1DB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  </w:t>
      </w:r>
      <w:r w:rsidR="00AA689B" w:rsidRPr="003C30D9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AA689B" w:rsidRPr="003C30D9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    I          II        III                                                                     </w:t>
      </w:r>
    </w:p>
    <w:p w14:paraId="21BFD9CF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I. Psychological </w:t>
      </w:r>
    </w:p>
    <w:p w14:paraId="58139D8F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0D9">
        <w:rPr>
          <w:rFonts w:ascii="Times New Roman" w:hAnsi="Times New Roman" w:cs="Times New Roman"/>
          <w:sz w:val="24"/>
          <w:szCs w:val="24"/>
        </w:rPr>
        <w:t xml:space="preserve">Too embarrassed                              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0.54</w:t>
      </w:r>
      <w:r w:rsidRPr="003C30D9">
        <w:rPr>
          <w:rFonts w:ascii="Times New Roman" w:hAnsi="Times New Roman" w:cs="Times New Roman"/>
          <w:sz w:val="24"/>
          <w:szCs w:val="24"/>
        </w:rPr>
        <w:tab/>
        <w:t>0.07</w:t>
      </w:r>
      <w:r w:rsidRPr="003C30D9">
        <w:rPr>
          <w:rFonts w:ascii="Times New Roman" w:hAnsi="Times New Roman" w:cs="Times New Roman"/>
          <w:sz w:val="24"/>
          <w:szCs w:val="24"/>
        </w:rPr>
        <w:tab/>
        <w:t>0.10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 xml:space="preserve">                       Afraid it might harm school or professional career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0.51</w:t>
      </w:r>
      <w:r w:rsidRPr="003C30D9">
        <w:rPr>
          <w:rFonts w:ascii="Times New Roman" w:hAnsi="Times New Roman" w:cs="Times New Roman"/>
          <w:sz w:val="24"/>
          <w:szCs w:val="24"/>
        </w:rPr>
        <w:tab/>
        <w:t>0.24</w:t>
      </w:r>
      <w:r w:rsidRPr="003C30D9">
        <w:rPr>
          <w:rFonts w:ascii="Times New Roman" w:hAnsi="Times New Roman" w:cs="Times New Roman"/>
          <w:sz w:val="24"/>
          <w:szCs w:val="24"/>
        </w:rPr>
        <w:tab/>
        <w:t>0.00</w:t>
      </w:r>
    </w:p>
    <w:p w14:paraId="03905C1B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0D9">
        <w:rPr>
          <w:rFonts w:ascii="Times New Roman" w:hAnsi="Times New Roman" w:cs="Times New Roman"/>
          <w:sz w:val="24"/>
          <w:szCs w:val="24"/>
        </w:rPr>
        <w:t xml:space="preserve">Worried people would treat you differently 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1.0</w:t>
      </w:r>
      <w:r w:rsidRPr="003C30D9">
        <w:rPr>
          <w:rFonts w:ascii="Times New Roman" w:hAnsi="Times New Roman" w:cs="Times New Roman"/>
          <w:sz w:val="24"/>
          <w:szCs w:val="24"/>
        </w:rPr>
        <w:tab/>
        <w:t>-0.11</w:t>
      </w:r>
      <w:r w:rsidRPr="003C30D9">
        <w:rPr>
          <w:rFonts w:ascii="Times New Roman" w:hAnsi="Times New Roman" w:cs="Times New Roman"/>
          <w:sz w:val="24"/>
          <w:szCs w:val="24"/>
        </w:rPr>
        <w:tab/>
        <w:t>-0.17</w:t>
      </w:r>
    </w:p>
    <w:p w14:paraId="542A3387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0792F6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II. Practical </w:t>
      </w:r>
    </w:p>
    <w:p w14:paraId="279DEE2A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0D9">
        <w:rPr>
          <w:rFonts w:ascii="Times New Roman" w:hAnsi="Times New Roman" w:cs="Times New Roman"/>
          <w:sz w:val="24"/>
          <w:szCs w:val="24"/>
        </w:rPr>
        <w:t xml:space="preserve">Unsure where to go 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0.02</w:t>
      </w:r>
      <w:r w:rsidRPr="003C30D9">
        <w:rPr>
          <w:rFonts w:ascii="Times New Roman" w:hAnsi="Times New Roman" w:cs="Times New Roman"/>
          <w:sz w:val="24"/>
          <w:szCs w:val="24"/>
        </w:rPr>
        <w:tab/>
        <w:t>0.70</w:t>
      </w:r>
      <w:r w:rsidRPr="003C30D9">
        <w:rPr>
          <w:rFonts w:ascii="Times New Roman" w:hAnsi="Times New Roman" w:cs="Times New Roman"/>
          <w:sz w:val="24"/>
          <w:szCs w:val="24"/>
        </w:rPr>
        <w:tab/>
        <w:t>-060</w:t>
      </w:r>
    </w:p>
    <w:p w14:paraId="70C69267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0D9">
        <w:rPr>
          <w:rFonts w:ascii="Times New Roman" w:hAnsi="Times New Roman" w:cs="Times New Roman"/>
          <w:sz w:val="24"/>
          <w:szCs w:val="24"/>
        </w:rPr>
        <w:t>Too expensive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-0.07</w:t>
      </w:r>
      <w:r w:rsidRPr="003C30D9">
        <w:rPr>
          <w:rFonts w:ascii="Times New Roman" w:hAnsi="Times New Roman" w:cs="Times New Roman"/>
          <w:sz w:val="24"/>
          <w:szCs w:val="24"/>
        </w:rPr>
        <w:tab/>
        <w:t>0.66</w:t>
      </w:r>
      <w:r w:rsidRPr="003C30D9">
        <w:rPr>
          <w:rFonts w:ascii="Times New Roman" w:hAnsi="Times New Roman" w:cs="Times New Roman"/>
          <w:sz w:val="24"/>
          <w:szCs w:val="24"/>
        </w:rPr>
        <w:tab/>
        <w:t>-0.03</w:t>
      </w:r>
    </w:p>
    <w:p w14:paraId="0CEB6EC2" w14:textId="3BC3D726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0D9">
        <w:rPr>
          <w:rFonts w:ascii="Times New Roman" w:hAnsi="Times New Roman" w:cs="Times New Roman"/>
          <w:sz w:val="24"/>
          <w:szCs w:val="24"/>
        </w:rPr>
        <w:t xml:space="preserve">Problems with time, transportation, scheduling 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0.06</w:t>
      </w:r>
      <w:r w:rsidRPr="003C30D9">
        <w:rPr>
          <w:rFonts w:ascii="Times New Roman" w:hAnsi="Times New Roman" w:cs="Times New Roman"/>
          <w:sz w:val="24"/>
          <w:szCs w:val="24"/>
        </w:rPr>
        <w:tab/>
        <w:t>0.63</w:t>
      </w:r>
      <w:r w:rsidRPr="003C30D9">
        <w:rPr>
          <w:rFonts w:ascii="Times New Roman" w:hAnsi="Times New Roman" w:cs="Times New Roman"/>
          <w:sz w:val="24"/>
          <w:szCs w:val="24"/>
        </w:rPr>
        <w:tab/>
        <w:t>-0.04</w:t>
      </w:r>
    </w:p>
    <w:p w14:paraId="3F04CD56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46334F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30D9">
        <w:rPr>
          <w:rFonts w:ascii="Times New Roman" w:hAnsi="Times New Roman" w:cs="Times New Roman"/>
          <w:b/>
          <w:bCs/>
          <w:sz w:val="24"/>
          <w:szCs w:val="24"/>
        </w:rPr>
        <w:t xml:space="preserve">III. Other </w:t>
      </w:r>
    </w:p>
    <w:p w14:paraId="3E2B3A16" w14:textId="31916A18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0D9">
        <w:rPr>
          <w:rFonts w:ascii="Times New Roman" w:hAnsi="Times New Roman" w:cs="Times New Roman"/>
          <w:sz w:val="24"/>
          <w:szCs w:val="24"/>
        </w:rPr>
        <w:t>Want to handle on own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  <w:r w:rsidRPr="003C30D9">
        <w:rPr>
          <w:rFonts w:ascii="Times New Roman" w:hAnsi="Times New Roman" w:cs="Times New Roman"/>
          <w:sz w:val="24"/>
          <w:szCs w:val="24"/>
        </w:rPr>
        <w:tab/>
        <w:t>0.19</w:t>
      </w:r>
      <w:r w:rsidRPr="003C30D9">
        <w:rPr>
          <w:rFonts w:ascii="Times New Roman" w:hAnsi="Times New Roman" w:cs="Times New Roman"/>
          <w:sz w:val="24"/>
          <w:szCs w:val="24"/>
        </w:rPr>
        <w:tab/>
        <w:t>-0.26</w:t>
      </w:r>
      <w:r w:rsidRPr="003C30D9">
        <w:rPr>
          <w:rFonts w:ascii="Times New Roman" w:hAnsi="Times New Roman" w:cs="Times New Roman"/>
          <w:sz w:val="24"/>
          <w:szCs w:val="24"/>
        </w:rPr>
        <w:tab/>
        <w:t>0.77</w:t>
      </w:r>
    </w:p>
    <w:p w14:paraId="1B603669" w14:textId="329FE93F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0"/>
          <w:szCs w:val="18"/>
        </w:rPr>
      </w:pPr>
      <w:r w:rsidRPr="003C30D9">
        <w:rPr>
          <w:rFonts w:ascii="Times New Roman" w:hAnsi="Times New Roman" w:cs="Times New Roman"/>
          <w:sz w:val="24"/>
          <w:szCs w:val="24"/>
        </w:rPr>
        <w:t>Talk to friends/relatives instead</w:t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</w:r>
      <w:r w:rsidRPr="003C30D9">
        <w:rPr>
          <w:rFonts w:ascii="Times New Roman" w:hAnsi="Times New Roman" w:cs="Times New Roman"/>
          <w:sz w:val="24"/>
          <w:szCs w:val="24"/>
        </w:rPr>
        <w:tab/>
        <w:t>-</w:t>
      </w:r>
      <w:r w:rsidRPr="003C30D9">
        <w:rPr>
          <w:rFonts w:ascii="Times New Roman" w:hAnsi="Times New Roman" w:cs="Times New Roman"/>
          <w:sz w:val="20"/>
          <w:szCs w:val="18"/>
        </w:rPr>
        <w:t>0.08     0.05</w:t>
      </w:r>
      <w:r w:rsidRPr="003C30D9">
        <w:rPr>
          <w:rFonts w:ascii="Times New Roman" w:hAnsi="Times New Roman" w:cs="Times New Roman"/>
          <w:sz w:val="20"/>
          <w:szCs w:val="18"/>
        </w:rPr>
        <w:tab/>
        <w:t>0.24</w:t>
      </w:r>
    </w:p>
    <w:p w14:paraId="55141A82" w14:textId="77777777" w:rsidR="006B2B4F" w:rsidRPr="003C30D9" w:rsidRDefault="006B2B4F" w:rsidP="006B2B4F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3C30D9">
        <w:rPr>
          <w:rFonts w:ascii="Times New Roman" w:hAnsi="Times New Roman" w:cs="Times New Roman"/>
          <w:sz w:val="20"/>
          <w:szCs w:val="18"/>
        </w:rPr>
        <w:t xml:space="preserve">Not sure available treatments are very effective                        </w:t>
      </w:r>
      <w:r w:rsidRPr="003C30D9">
        <w:rPr>
          <w:rFonts w:ascii="Times New Roman" w:hAnsi="Times New Roman" w:cs="Times New Roman"/>
          <w:sz w:val="20"/>
          <w:szCs w:val="18"/>
        </w:rPr>
        <w:tab/>
        <w:t>0.13</w:t>
      </w:r>
      <w:r w:rsidRPr="003C30D9">
        <w:rPr>
          <w:rFonts w:ascii="Times New Roman" w:hAnsi="Times New Roman" w:cs="Times New Roman"/>
          <w:sz w:val="20"/>
          <w:szCs w:val="18"/>
        </w:rPr>
        <w:tab/>
        <w:t xml:space="preserve">0.29    </w:t>
      </w:r>
      <w:r w:rsidRPr="003C30D9">
        <w:rPr>
          <w:rFonts w:ascii="Times New Roman" w:hAnsi="Times New Roman" w:cs="Times New Roman"/>
          <w:sz w:val="20"/>
          <w:szCs w:val="18"/>
        </w:rPr>
        <w:tab/>
        <w:t xml:space="preserve">0.13    </w:t>
      </w:r>
    </w:p>
    <w:p w14:paraId="4C333D9F" w14:textId="78776639" w:rsidR="006B2B4F" w:rsidRPr="003C30D9" w:rsidRDefault="006B2B4F" w:rsidP="005046DB">
      <w:pPr>
        <w:rPr>
          <w:rFonts w:ascii="Times New Roman" w:hAnsi="Times New Roman" w:cs="Times New Roman"/>
        </w:rPr>
      </w:pPr>
    </w:p>
    <w:p w14:paraId="17998D60" w14:textId="78D1484E" w:rsidR="00D106EA" w:rsidRPr="003C30D9" w:rsidRDefault="00D106EA">
      <w:pPr>
        <w:rPr>
          <w:rFonts w:ascii="Times New Roman" w:hAnsi="Times New Roman" w:cs="Times New Roman"/>
        </w:rPr>
      </w:pPr>
      <w:r w:rsidRPr="003C30D9">
        <w:rPr>
          <w:rFonts w:ascii="Times New Roman" w:hAnsi="Times New Roman" w:cs="Times New Roman"/>
        </w:rPr>
        <w:br w:type="page"/>
      </w:r>
    </w:p>
    <w:p w14:paraId="3F186EEF" w14:textId="75D6DF45" w:rsidR="00542107" w:rsidRPr="003C30D9" w:rsidRDefault="00542107" w:rsidP="005046DB">
      <w:pPr>
        <w:rPr>
          <w:rFonts w:ascii="Times New Roman" w:hAnsi="Times New Roman" w:cs="Times New Roman"/>
        </w:rPr>
      </w:pPr>
      <w:r w:rsidRPr="003C30D9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 w:rsidRPr="003C30D9">
        <w:rPr>
          <w:rFonts w:ascii="Times New Roman" w:hAnsi="Times New Roman" w:cs="Times New Roman"/>
          <w:b/>
          <w:bCs/>
        </w:rPr>
        <w:t>S2</w:t>
      </w:r>
      <w:proofErr w:type="spellEnd"/>
      <w:r w:rsidRPr="003C30D9">
        <w:rPr>
          <w:rFonts w:ascii="Times New Roman" w:hAnsi="Times New Roman" w:cs="Times New Roman"/>
          <w:b/>
          <w:bCs/>
        </w:rPr>
        <w:t>:</w:t>
      </w:r>
      <w:r w:rsidRPr="003C30D9">
        <w:rPr>
          <w:rFonts w:ascii="Times New Roman" w:hAnsi="Times New Roman" w:cs="Times New Roman"/>
        </w:rPr>
        <w:t xml:space="preserve"> </w:t>
      </w:r>
      <w:r w:rsidR="00F46919" w:rsidRPr="003C30D9">
        <w:rPr>
          <w:rFonts w:ascii="Times New Roman" w:hAnsi="Times New Roman" w:cs="Times New Roman"/>
        </w:rPr>
        <w:t>D</w:t>
      </w:r>
      <w:r w:rsidR="00F46919" w:rsidRPr="003C30D9">
        <w:rPr>
          <w:rFonts w:ascii="Times New Roman" w:hAnsi="Times New Roman" w:cs="Times New Roman"/>
        </w:rPr>
        <w:t xml:space="preserve">istribution of </w:t>
      </w:r>
      <w:r w:rsidR="00F46919" w:rsidRPr="003C30D9">
        <w:rPr>
          <w:rFonts w:ascii="Times New Roman" w:hAnsi="Times New Roman" w:cs="Times New Roman"/>
        </w:rPr>
        <w:t>students</w:t>
      </w:r>
      <w:r w:rsidR="00F46919" w:rsidRPr="003C30D9">
        <w:rPr>
          <w:rFonts w:ascii="Times New Roman" w:hAnsi="Times New Roman" w:cs="Times New Roman"/>
        </w:rPr>
        <w:t xml:space="preserve"> in the Venn diagram</w:t>
      </w:r>
    </w:p>
    <w:p w14:paraId="4557B140" w14:textId="5037C475" w:rsidR="00542107" w:rsidRPr="003C30D9" w:rsidRDefault="00542107" w:rsidP="005046DB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38"/>
        <w:gridCol w:w="987"/>
        <w:gridCol w:w="1012"/>
        <w:gridCol w:w="1919"/>
        <w:gridCol w:w="1225"/>
        <w:gridCol w:w="813"/>
        <w:gridCol w:w="1556"/>
      </w:tblGrid>
      <w:tr w:rsidR="00542107" w:rsidRPr="003C30D9" w14:paraId="308BD186" w14:textId="77777777" w:rsidTr="00542107">
        <w:trPr>
          <w:trHeight w:val="468"/>
        </w:trPr>
        <w:tc>
          <w:tcPr>
            <w:tcW w:w="983" w:type="pct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DB1BD5" w14:textId="77777777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Unsure of effectiveness</w:t>
            </w:r>
          </w:p>
        </w:tc>
        <w:tc>
          <w:tcPr>
            <w:tcW w:w="528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C77CD8" w14:textId="5573653A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 xml:space="preserve">Prefer to </w:t>
            </w:r>
            <w:r w:rsidRPr="003C30D9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handle</w:t>
            </w: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 xml:space="preserve"> it on their own</w:t>
            </w:r>
          </w:p>
        </w:tc>
        <w:tc>
          <w:tcPr>
            <w:tcW w:w="541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0D225E" w14:textId="33FF5085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3C30D9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Prefer</w:t>
            </w: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 xml:space="preserve"> to talk to family / friends</w:t>
            </w:r>
          </w:p>
        </w:tc>
        <w:tc>
          <w:tcPr>
            <w:tcW w:w="1026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EC36F4" w14:textId="1EFB0C8B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Psychological barrier</w:t>
            </w:r>
            <w:r w:rsidR="00CF2135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s</w:t>
            </w:r>
          </w:p>
        </w:tc>
        <w:tc>
          <w:tcPr>
            <w:tcW w:w="655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05216E" w14:textId="201CFAFA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Practical barrier</w:t>
            </w:r>
            <w:r w:rsidR="00CF2135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s</w:t>
            </w:r>
          </w:p>
        </w:tc>
        <w:tc>
          <w:tcPr>
            <w:tcW w:w="435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E05D4A" w14:textId="77777777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32" w:type="pct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67C20B" w14:textId="77777777" w:rsidR="00542107" w:rsidRPr="00542107" w:rsidRDefault="00542107" w:rsidP="00542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b/>
                <w:bCs/>
                <w:color w:val="555555"/>
                <w:sz w:val="16"/>
                <w:szCs w:val="16"/>
                <w:lang w:val="en-US"/>
              </w:rPr>
              <w:t>Proportion (%)</w:t>
            </w:r>
          </w:p>
        </w:tc>
      </w:tr>
      <w:tr w:rsidR="00542107" w:rsidRPr="003C30D9" w14:paraId="6B70C7AF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EF1DDF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FDE2AB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919BFC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BDEA3C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73D365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25ACB4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03424B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542107" w:rsidRPr="003C30D9" w14:paraId="0587ED75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A96A8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E6993B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53B96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FD796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027CA2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82EA3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5F6A9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</w:tr>
      <w:tr w:rsidR="00542107" w:rsidRPr="003C30D9" w14:paraId="67F4B46E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AAD5E7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80F026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2DD1D0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7B0C64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3B2848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294065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3C5024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542107" w:rsidRPr="003C30D9" w14:paraId="0823690E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1BAD5F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AF8E8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FB4EB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07D0D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EE3CCC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434C89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800F77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542107" w:rsidRPr="003C30D9" w14:paraId="7A3B9B0E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181EE1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098B8F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DFB7FF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4690A1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CB4CDD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F48FDB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6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E39CB5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542107" w:rsidRPr="003C30D9" w14:paraId="10187FC1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B853F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7AB39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48F89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762E1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D33C1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B61CD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7E65E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</w:t>
            </w:r>
          </w:p>
        </w:tc>
      </w:tr>
      <w:tr w:rsidR="00542107" w:rsidRPr="003C30D9" w14:paraId="166041B7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6E9B60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EF8024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B7B52C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5245E7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F4996F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532168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D969F0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</w:tr>
      <w:tr w:rsidR="00542107" w:rsidRPr="003C30D9" w14:paraId="71EDE60A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C5BF5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4AD08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2F06B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225AE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05118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7E2CD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8A911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542107" w:rsidRPr="003C30D9" w14:paraId="04DDE41D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E9F0C0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69D9F9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8005A6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09895C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8B7D3C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F437DB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B3B815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4</w:t>
            </w:r>
          </w:p>
        </w:tc>
      </w:tr>
      <w:tr w:rsidR="00542107" w:rsidRPr="003C30D9" w14:paraId="1A3E43E4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F84E98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FFB45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4B62E5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1CBD6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9B3E0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A6BCE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A9AC2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</w:tr>
      <w:tr w:rsidR="00542107" w:rsidRPr="003C30D9" w14:paraId="6C9F80A5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1BF2EA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E6CEE8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4072CD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250541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EB6558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3FC538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21DCF1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</w:tr>
      <w:tr w:rsidR="00542107" w:rsidRPr="003C30D9" w14:paraId="3472C485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17367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B91959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25000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7EC02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9F113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64D59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E62841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542107" w:rsidRPr="003C30D9" w14:paraId="2A19155B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1E9EB7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5FA590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036D2A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23C8B5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7B967D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ED051D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24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8E025D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</w:tr>
      <w:tr w:rsidR="00542107" w:rsidRPr="003C30D9" w14:paraId="5F254F93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5512E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DC2453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E7068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F2734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3D963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B91FB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7017D0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</w:tr>
      <w:tr w:rsidR="00542107" w:rsidRPr="003C30D9" w14:paraId="284ECF46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56AADC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89A141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A01C44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0D365F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8FB282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63FD98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A87D6F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542107" w:rsidRPr="003C30D9" w14:paraId="462878F3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272687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A1EE51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46816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1E06B5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83F2A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600D41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D59E5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542107" w:rsidRPr="003C30D9" w14:paraId="380C40F2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9B4DA1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A1FA01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A4C5B6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E5A82B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1555E3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30CB64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9BAA30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542107" w:rsidRPr="003C30D9" w14:paraId="588E0DD8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2446C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FBB0E7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27A9F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B0AA2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67B39F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06C406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EF90A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</w:tr>
      <w:tr w:rsidR="00542107" w:rsidRPr="003C30D9" w14:paraId="62FEE63D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CB5FED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CFF7DF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090351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7525ED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E0D5EF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201B8A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716712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</w:tr>
      <w:tr w:rsidR="00542107" w:rsidRPr="003C30D9" w14:paraId="516207BB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7D3978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B6959C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3A52C0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9736D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1F298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C88D09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7B7631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542107" w:rsidRPr="003C30D9" w14:paraId="4D40186C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8CF73C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998F01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B3F333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29C99C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CC518A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04E931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16D681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</w:tr>
      <w:tr w:rsidR="00542107" w:rsidRPr="003C30D9" w14:paraId="536C2FBA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F5B2B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2D4E06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BB1C0C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D3DB20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E40D5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E1799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201357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9</w:t>
            </w:r>
          </w:p>
        </w:tc>
      </w:tr>
      <w:tr w:rsidR="00542107" w:rsidRPr="003C30D9" w14:paraId="404809E7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86FE03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6F887A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779C39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551B6F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AE63C7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DAB57C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154763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</w:tr>
      <w:tr w:rsidR="00542107" w:rsidRPr="003C30D9" w14:paraId="77F81F4F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B0A84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235737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9B0F0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9CF40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A4ACB5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67D32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1C2D0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542107" w:rsidRPr="003C30D9" w14:paraId="488B8CAA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4D61BB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4F1819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0043B7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1D6B23D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24BE65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4D0B0F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522866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542107" w:rsidRPr="003C30D9" w14:paraId="50A78ABA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A02ED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32138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24BE18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09D8F9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7994FE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9BC49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5D17CA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542107" w:rsidRPr="003C30D9" w14:paraId="23779B63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681D1A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D556DA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15B918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0EAD25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B95305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756BA14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D1681A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542107" w:rsidRPr="003C30D9" w14:paraId="3FFDF1FD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E90EAA6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86B94C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7F6E0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AACDF1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F6E89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F46D3E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3B60D0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</w:t>
            </w:r>
          </w:p>
        </w:tc>
      </w:tr>
      <w:tr w:rsidR="00542107" w:rsidRPr="003C30D9" w14:paraId="5B7DBCAB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C395C5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F99336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354D0A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7D65EC7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25FEE1A5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E235042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BCABB3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 w:rsidR="00542107" w:rsidRPr="003C30D9" w14:paraId="20B449BC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1BBDE3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F49962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119D99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FD7E21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09F263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A48C0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8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39C5D4F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542107" w:rsidRPr="003C30D9" w14:paraId="058CF134" w14:textId="77777777" w:rsidTr="00AC28CD">
        <w:trPr>
          <w:trHeight w:val="20"/>
        </w:trPr>
        <w:tc>
          <w:tcPr>
            <w:tcW w:w="983" w:type="pct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3F7D875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4DBCF5FB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53589EE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1F950F1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64A31374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5F2E242D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9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vAlign w:val="center"/>
            <w:hideMark/>
          </w:tcPr>
          <w:p w14:paraId="082EC6CA" w14:textId="77777777" w:rsidR="00542107" w:rsidRPr="00542107" w:rsidRDefault="00542107" w:rsidP="00CF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421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</w:t>
            </w:r>
          </w:p>
        </w:tc>
      </w:tr>
    </w:tbl>
    <w:p w14:paraId="06789F0A" w14:textId="77777777" w:rsidR="00542107" w:rsidRPr="003C30D9" w:rsidRDefault="00542107" w:rsidP="005046DB">
      <w:pPr>
        <w:rPr>
          <w:rFonts w:ascii="Times New Roman" w:hAnsi="Times New Roman" w:cs="Times New Roman"/>
          <w:sz w:val="16"/>
          <w:szCs w:val="16"/>
        </w:rPr>
      </w:pPr>
    </w:p>
    <w:sectPr w:rsidR="00542107" w:rsidRPr="003C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6DB"/>
    <w:rsid w:val="003C30D9"/>
    <w:rsid w:val="005046DB"/>
    <w:rsid w:val="00542107"/>
    <w:rsid w:val="006B2B4F"/>
    <w:rsid w:val="008D137F"/>
    <w:rsid w:val="00930D43"/>
    <w:rsid w:val="00A10D92"/>
    <w:rsid w:val="00AA689B"/>
    <w:rsid w:val="00AB1AFE"/>
    <w:rsid w:val="00AC28CD"/>
    <w:rsid w:val="00BE0530"/>
    <w:rsid w:val="00C73C09"/>
    <w:rsid w:val="00CA4AF4"/>
    <w:rsid w:val="00CF2135"/>
    <w:rsid w:val="00D106EA"/>
    <w:rsid w:val="00F4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FF00"/>
  <w15:chartTrackingRefBased/>
  <w15:docId w15:val="{882E6B13-04CE-48A0-9FB2-8B5197D2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6D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6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458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antjes | SAMRC</dc:creator>
  <cp:keywords/>
  <dc:description/>
  <cp:lastModifiedBy>Jason Bantjes | SAMRC</cp:lastModifiedBy>
  <cp:revision>11</cp:revision>
  <dcterms:created xsi:type="dcterms:W3CDTF">2023-01-03T14:19:00Z</dcterms:created>
  <dcterms:modified xsi:type="dcterms:W3CDTF">2023-01-06T13:39:00Z</dcterms:modified>
</cp:coreProperties>
</file>